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3098C51C" w14:textId="77777777" w:rsidR="00552EBA" w:rsidRDefault="00552EBA" w:rsidP="00577295">
      <w:pPr>
        <w:spacing w:after="200" w:line="360" w:lineRule="auto"/>
        <w:jc w:val="both"/>
        <w:rPr>
          <w:b/>
        </w:rPr>
      </w:pPr>
      <w:bookmarkStart w:id="0" w:name="_GoBack"/>
      <w:bookmarkEnd w:id="0"/>
      <w:r>
        <w:rPr>
          <w:b/>
        </w:rPr>
        <w:t>SUPPORTING MATERIALS AND METHODS</w:t>
      </w:r>
    </w:p>
    <w:p w14:paraId="516ACEE4" w14:textId="77777777" w:rsidR="00552EBA" w:rsidRPr="00552EBA" w:rsidRDefault="00552EBA" w:rsidP="00552EBA">
      <w:pPr>
        <w:spacing w:line="480" w:lineRule="auto"/>
        <w:jc w:val="both"/>
        <w:rPr>
          <w:rFonts w:ascii="Calibri" w:eastAsia="Calibri" w:hAnsi="Calibri" w:cs="Calibri"/>
          <w:sz w:val="22"/>
          <w:szCs w:val="22"/>
        </w:rPr>
      </w:pPr>
      <w:r w:rsidRPr="00552EBA">
        <w:rPr>
          <w:b/>
        </w:rPr>
        <w:t xml:space="preserve">Nanoparticle tracking analysis </w:t>
      </w:r>
    </w:p>
    <w:p w14:paraId="098FD14E" w14:textId="77777777" w:rsidR="00552EBA" w:rsidRPr="00552EBA" w:rsidRDefault="00552EBA" w:rsidP="00552EBA">
      <w:pPr>
        <w:spacing w:line="480" w:lineRule="auto"/>
        <w:jc w:val="both"/>
      </w:pPr>
      <w:r w:rsidRPr="00552EBA">
        <w:t>After purification, OMV samples were diluted 1x10</w:t>
      </w:r>
      <w:r w:rsidRPr="00552EBA">
        <w:rPr>
          <w:vertAlign w:val="superscript"/>
        </w:rPr>
        <w:t>-6</w:t>
      </w:r>
      <w:r w:rsidRPr="00552EBA">
        <w:t xml:space="preserve"> in filtered sterile PBS. Particle diameter and concentration were measured using the </w:t>
      </w:r>
      <w:proofErr w:type="spellStart"/>
      <w:r w:rsidRPr="00552EBA">
        <w:t>Nanosight</w:t>
      </w:r>
      <w:proofErr w:type="spellEnd"/>
      <w:r w:rsidRPr="00552EBA">
        <w:t xml:space="preserve"> LM10 particle tracking analysis, with a minimum of 100 tracks per sample, performed in triplicate.  Camera shutter 1495 and gain of 450 were used, and size distribution scatter plots were created using </w:t>
      </w:r>
      <w:proofErr w:type="spellStart"/>
      <w:r w:rsidRPr="00552EBA">
        <w:t>GraphPad</w:t>
      </w:r>
      <w:proofErr w:type="spellEnd"/>
      <w:r w:rsidRPr="00552EBA">
        <w:t xml:space="preserve"> Prism. Size distribution was </w:t>
      </w:r>
      <w:proofErr w:type="spellStart"/>
      <w:r w:rsidRPr="00552EBA">
        <w:t>analysed</w:t>
      </w:r>
      <w:proofErr w:type="spellEnd"/>
      <w:r w:rsidRPr="00552EBA">
        <w:t xml:space="preserve"> using analysis of variance (ANOVA) with a Brown Forsythe test for equal variance. </w:t>
      </w:r>
    </w:p>
    <w:p w14:paraId="6D5D53F5" w14:textId="77777777" w:rsidR="00552EBA" w:rsidRPr="00552EBA" w:rsidRDefault="00552EBA" w:rsidP="00552EBA">
      <w:pPr>
        <w:spacing w:line="480" w:lineRule="auto"/>
        <w:jc w:val="both"/>
      </w:pPr>
    </w:p>
    <w:p w14:paraId="306AC7CE" w14:textId="77777777" w:rsidR="00552EBA" w:rsidRPr="00552EBA" w:rsidRDefault="00552EBA" w:rsidP="00552EBA">
      <w:pPr>
        <w:spacing w:line="480" w:lineRule="auto"/>
        <w:jc w:val="both"/>
        <w:rPr>
          <w:b/>
        </w:rPr>
      </w:pPr>
      <w:r w:rsidRPr="00552EBA">
        <w:rPr>
          <w:b/>
        </w:rPr>
        <w:t>Measurement of ζ-potential as an indicator of OMV surface charge</w:t>
      </w:r>
    </w:p>
    <w:p w14:paraId="0B7FEF99" w14:textId="77777777" w:rsidR="00552EBA" w:rsidRPr="00552EBA" w:rsidRDefault="00552EBA" w:rsidP="00552EBA">
      <w:pPr>
        <w:spacing w:line="480" w:lineRule="auto"/>
        <w:jc w:val="both"/>
        <w:rPr>
          <w:rFonts w:eastAsia="Calibri"/>
        </w:rPr>
      </w:pPr>
      <w:r w:rsidRPr="00552EBA">
        <w:rPr>
          <w:rFonts w:eastAsia="Calibri"/>
        </w:rPr>
        <w:t xml:space="preserve">700 µl of OMV preparations were </w:t>
      </w:r>
      <w:proofErr w:type="spellStart"/>
      <w:r w:rsidRPr="00552EBA">
        <w:rPr>
          <w:rFonts w:eastAsia="Calibri"/>
        </w:rPr>
        <w:t>analysed</w:t>
      </w:r>
      <w:proofErr w:type="spellEnd"/>
      <w:r w:rsidRPr="00552EBA">
        <w:rPr>
          <w:rFonts w:eastAsia="Calibri"/>
        </w:rPr>
        <w:t xml:space="preserve"> using a Zeta Sizer (Malvern Instruments) and data from an average of 30 readings/sample were acquired at 37 °C and means were plotted.</w:t>
      </w:r>
    </w:p>
    <w:p w14:paraId="4617782E" w14:textId="77777777" w:rsidR="00552EBA" w:rsidRPr="00552EBA" w:rsidRDefault="00552EBA" w:rsidP="00552EBA">
      <w:pPr>
        <w:spacing w:line="480" w:lineRule="auto"/>
        <w:jc w:val="both"/>
        <w:rPr>
          <w:rFonts w:ascii="Calibri" w:eastAsia="Calibri" w:hAnsi="Calibri" w:cs="Calibri"/>
          <w:sz w:val="22"/>
          <w:szCs w:val="22"/>
        </w:rPr>
      </w:pPr>
    </w:p>
    <w:p w14:paraId="0D6A4E03" w14:textId="77777777" w:rsidR="00552EBA" w:rsidRPr="00552EBA" w:rsidRDefault="00552EBA" w:rsidP="00552EBA">
      <w:pPr>
        <w:spacing w:line="480" w:lineRule="auto"/>
        <w:jc w:val="both"/>
        <w:rPr>
          <w:rFonts w:ascii="Calibri" w:eastAsia="Calibri" w:hAnsi="Calibri" w:cs="Calibri"/>
          <w:sz w:val="22"/>
          <w:szCs w:val="22"/>
        </w:rPr>
      </w:pPr>
      <w:r w:rsidRPr="00552EBA">
        <w:rPr>
          <w:b/>
        </w:rPr>
        <w:t xml:space="preserve">Visualization of outer membrane vesicles by Transmission Electron Microscopy </w:t>
      </w:r>
    </w:p>
    <w:p w14:paraId="423F7FA3" w14:textId="77777777" w:rsidR="00552EBA" w:rsidRPr="00552EBA" w:rsidRDefault="00552EBA" w:rsidP="00552EBA">
      <w:pPr>
        <w:spacing w:line="480" w:lineRule="auto"/>
        <w:jc w:val="both"/>
        <w:rPr>
          <w:rFonts w:ascii="Calibri" w:eastAsia="Calibri" w:hAnsi="Calibri" w:cs="Calibri"/>
          <w:sz w:val="22"/>
          <w:szCs w:val="22"/>
        </w:rPr>
      </w:pPr>
      <w:r w:rsidRPr="00552EBA">
        <w:t>10</w:t>
      </w:r>
      <w:r w:rsidRPr="00552EBA">
        <w:rPr>
          <w:rFonts w:ascii="Calibri" w:eastAsia="Calibri" w:hAnsi="Calibri" w:cs="Calibri"/>
        </w:rPr>
        <w:t>μ</w:t>
      </w:r>
      <w:r w:rsidRPr="00552EBA">
        <w:t xml:space="preserve">l of isolated outer membrane vesicles in sterile deionized distilled water were added to 400-mesh copper grids, and negatively stained with 4% uranyl acetate for 2 min. Samples were then observed using a </w:t>
      </w:r>
      <w:proofErr w:type="spellStart"/>
      <w:r w:rsidRPr="00552EBA">
        <w:t>Jeol</w:t>
      </w:r>
      <w:proofErr w:type="spellEnd"/>
      <w:r w:rsidRPr="00552EBA">
        <w:t xml:space="preserve"> 1200Ex transmission electron microscope (Birmingham Electron Microscopy Facility) with an acceleration of 75kV.</w:t>
      </w:r>
    </w:p>
    <w:p w14:paraId="5DF6735D" w14:textId="741DF3BC" w:rsidR="00D117B1" w:rsidRPr="00C04D6B" w:rsidRDefault="00D117B1" w:rsidP="00C04D6B">
      <w:pPr>
        <w:rPr>
          <w:b/>
        </w:rPr>
      </w:pPr>
    </w:p>
    <w:sectPr w:rsidR="00D117B1" w:rsidRPr="00C04D6B" w:rsidSect="00606C48">
      <w:headerReference w:type="default" r:id="rId6"/>
      <w:footerReference w:type="default" r:id="rId7"/>
      <w:headerReference w:type="first" r:id="rId8"/>
      <w:footerReference w:type="first" r:id="rId9"/>
      <w:pgSz w:w="12240" w:h="15840"/>
      <w:pgMar w:top="1418" w:right="1418" w:bottom="1418" w:left="1418" w:header="0" w:footer="720" w:gutter="0"/>
      <w:lnNumType w:countBy="1" w:restart="continuous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0587EA" w14:textId="77777777" w:rsidR="00B94915" w:rsidRDefault="00B94915">
      <w:r>
        <w:separator/>
      </w:r>
    </w:p>
  </w:endnote>
  <w:endnote w:type="continuationSeparator" w:id="0">
    <w:p w14:paraId="73E2377C" w14:textId="77777777" w:rsidR="00B94915" w:rsidRDefault="00B949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E4C640" w14:textId="77777777" w:rsidR="00D117B1" w:rsidRDefault="00D117B1">
    <w:pPr>
      <w:tabs>
        <w:tab w:val="right" w:pos="9020"/>
      </w:tabs>
      <w:spacing w:after="7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B4A4D2" w14:textId="77777777" w:rsidR="00D117B1" w:rsidRDefault="00D117B1">
    <w:pPr>
      <w:tabs>
        <w:tab w:val="right" w:pos="9020"/>
      </w:tabs>
      <w:spacing w:after="7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D9D16C" w14:textId="77777777" w:rsidR="00B94915" w:rsidRDefault="00B94915">
      <w:r>
        <w:separator/>
      </w:r>
    </w:p>
  </w:footnote>
  <w:footnote w:type="continuationSeparator" w:id="0">
    <w:p w14:paraId="0E5D0DF0" w14:textId="77777777" w:rsidR="00B94915" w:rsidRDefault="00B9491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66B0EA" w14:textId="77777777" w:rsidR="00606C48" w:rsidRDefault="00606C48" w:rsidP="00606C48">
    <w:pPr>
      <w:pStyle w:val="Header"/>
      <w:jc w:val="right"/>
      <w:rPr>
        <w:rFonts w:ascii="Calibri" w:eastAsia="Calibri" w:hAnsi="Calibri" w:cs="Calibri"/>
        <w:sz w:val="22"/>
        <w:szCs w:val="22"/>
      </w:rPr>
    </w:pPr>
  </w:p>
  <w:p w14:paraId="3E9DCFC2" w14:textId="77777777" w:rsidR="00606C48" w:rsidRDefault="00606C48" w:rsidP="00606C48">
    <w:pPr>
      <w:pStyle w:val="Header"/>
      <w:jc w:val="right"/>
      <w:rPr>
        <w:rFonts w:ascii="Calibri" w:eastAsia="Calibri" w:hAnsi="Calibri" w:cs="Calibri"/>
        <w:sz w:val="22"/>
        <w:szCs w:val="22"/>
      </w:rPr>
    </w:pPr>
  </w:p>
  <w:p w14:paraId="47381BA5" w14:textId="340CB632" w:rsidR="00606C48" w:rsidRPr="0004488B" w:rsidRDefault="00606C48" w:rsidP="00606C48">
    <w:pPr>
      <w:pStyle w:val="Header"/>
      <w:jc w:val="right"/>
      <w:rPr>
        <w:rFonts w:ascii="Arial" w:hAnsi="Arial" w:cs="Arial"/>
        <w:sz w:val="20"/>
        <w:szCs w:val="20"/>
      </w:rPr>
    </w:pPr>
    <w:r w:rsidRPr="0004488B">
      <w:rPr>
        <w:rFonts w:ascii="Arial" w:eastAsia="Calibri" w:hAnsi="Arial" w:cs="Arial"/>
        <w:sz w:val="20"/>
        <w:szCs w:val="20"/>
      </w:rPr>
      <w:t xml:space="preserve">LPS composition </w:t>
    </w:r>
    <w:r w:rsidR="007E166D">
      <w:rPr>
        <w:rFonts w:ascii="Arial" w:eastAsia="Calibri" w:hAnsi="Arial" w:cs="Arial"/>
        <w:sz w:val="20"/>
        <w:szCs w:val="20"/>
      </w:rPr>
      <w:t>impacts</w:t>
    </w:r>
    <w:r w:rsidRPr="0004488B">
      <w:rPr>
        <w:rFonts w:ascii="Arial" w:eastAsia="Calibri" w:hAnsi="Arial" w:cs="Arial"/>
        <w:sz w:val="20"/>
        <w:szCs w:val="20"/>
      </w:rPr>
      <w:t xml:space="preserve"> OMV entry </w:t>
    </w:r>
    <w:r w:rsidR="000114CD">
      <w:rPr>
        <w:rFonts w:ascii="Arial" w:eastAsia="Calibri" w:hAnsi="Arial" w:cs="Arial"/>
        <w:sz w:val="20"/>
        <w:szCs w:val="20"/>
      </w:rPr>
      <w:t>kinetics</w:t>
    </w:r>
    <w:r w:rsidRPr="0004488B">
      <w:rPr>
        <w:rFonts w:ascii="Arial" w:eastAsia="Calibri" w:hAnsi="Arial" w:cs="Arial"/>
        <w:sz w:val="20"/>
        <w:szCs w:val="20"/>
      </w:rPr>
      <w:t xml:space="preserve"> |</w:t>
    </w:r>
    <w:r w:rsidR="002D7C4A">
      <w:rPr>
        <w:rFonts w:ascii="Arial" w:eastAsia="Calibri" w:hAnsi="Arial" w:cs="Arial"/>
        <w:sz w:val="20"/>
        <w:szCs w:val="20"/>
      </w:rPr>
      <w:t>SI</w:t>
    </w:r>
    <w:r w:rsidRPr="0004488B">
      <w:rPr>
        <w:rFonts w:ascii="Arial" w:eastAsia="Calibri" w:hAnsi="Arial" w:cs="Arial"/>
        <w:sz w:val="20"/>
        <w:szCs w:val="20"/>
      </w:rPr>
      <w:t xml:space="preserve"> </w:t>
    </w:r>
    <w:sdt>
      <w:sdtPr>
        <w:rPr>
          <w:rFonts w:ascii="Arial" w:hAnsi="Arial" w:cs="Arial"/>
          <w:sz w:val="20"/>
          <w:szCs w:val="20"/>
        </w:rPr>
        <w:id w:val="-1210880263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04488B">
          <w:rPr>
            <w:rFonts w:ascii="Arial" w:hAnsi="Arial" w:cs="Arial"/>
            <w:sz w:val="20"/>
            <w:szCs w:val="20"/>
          </w:rPr>
          <w:fldChar w:fldCharType="begin"/>
        </w:r>
        <w:r w:rsidRPr="0004488B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04488B">
          <w:rPr>
            <w:rFonts w:ascii="Arial" w:hAnsi="Arial" w:cs="Arial"/>
            <w:sz w:val="20"/>
            <w:szCs w:val="20"/>
          </w:rPr>
          <w:fldChar w:fldCharType="separate"/>
        </w:r>
        <w:r w:rsidR="002F57C4">
          <w:rPr>
            <w:rFonts w:ascii="Arial" w:hAnsi="Arial" w:cs="Arial"/>
            <w:noProof/>
            <w:sz w:val="20"/>
            <w:szCs w:val="20"/>
          </w:rPr>
          <w:t>2</w:t>
        </w:r>
        <w:r w:rsidRPr="0004488B">
          <w:rPr>
            <w:rFonts w:ascii="Arial" w:hAnsi="Arial" w:cs="Arial"/>
            <w:noProof/>
            <w:sz w:val="20"/>
            <w:szCs w:val="20"/>
          </w:rPr>
          <w:fldChar w:fldCharType="end"/>
        </w:r>
      </w:sdtContent>
    </w:sdt>
  </w:p>
  <w:p w14:paraId="4E895E6F" w14:textId="77777777" w:rsidR="00D117B1" w:rsidRPr="00606C48" w:rsidRDefault="00D117B1" w:rsidP="00606C4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CBA095" w14:textId="77777777" w:rsidR="00D117B1" w:rsidRDefault="00D117B1">
    <w:pPr>
      <w:tabs>
        <w:tab w:val="right" w:pos="9020"/>
      </w:tabs>
      <w:spacing w:before="7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D117B1"/>
    <w:rsid w:val="000114CD"/>
    <w:rsid w:val="000207E7"/>
    <w:rsid w:val="00023250"/>
    <w:rsid w:val="00027961"/>
    <w:rsid w:val="0003773D"/>
    <w:rsid w:val="000429BD"/>
    <w:rsid w:val="0004488B"/>
    <w:rsid w:val="0004689B"/>
    <w:rsid w:val="00066B4B"/>
    <w:rsid w:val="00090A52"/>
    <w:rsid w:val="00094503"/>
    <w:rsid w:val="000973A1"/>
    <w:rsid w:val="000A73A0"/>
    <w:rsid w:val="000B67FF"/>
    <w:rsid w:val="000C6A19"/>
    <w:rsid w:val="000E682C"/>
    <w:rsid w:val="000E7BC4"/>
    <w:rsid w:val="001130AD"/>
    <w:rsid w:val="00121A12"/>
    <w:rsid w:val="00133E9C"/>
    <w:rsid w:val="001445B6"/>
    <w:rsid w:val="00146E36"/>
    <w:rsid w:val="001546CF"/>
    <w:rsid w:val="00171A6B"/>
    <w:rsid w:val="001A2C32"/>
    <w:rsid w:val="001C156C"/>
    <w:rsid w:val="001C4D3B"/>
    <w:rsid w:val="00200B07"/>
    <w:rsid w:val="00204A81"/>
    <w:rsid w:val="00210925"/>
    <w:rsid w:val="00236493"/>
    <w:rsid w:val="00273059"/>
    <w:rsid w:val="002D7C4A"/>
    <w:rsid w:val="002E5881"/>
    <w:rsid w:val="002F57C4"/>
    <w:rsid w:val="00313B8F"/>
    <w:rsid w:val="003205AE"/>
    <w:rsid w:val="00323EA7"/>
    <w:rsid w:val="00333B35"/>
    <w:rsid w:val="00334966"/>
    <w:rsid w:val="003607B4"/>
    <w:rsid w:val="00382A40"/>
    <w:rsid w:val="003A00CE"/>
    <w:rsid w:val="003B031D"/>
    <w:rsid w:val="003B4887"/>
    <w:rsid w:val="003D097D"/>
    <w:rsid w:val="00426964"/>
    <w:rsid w:val="00430990"/>
    <w:rsid w:val="004642CD"/>
    <w:rsid w:val="00480801"/>
    <w:rsid w:val="004816DB"/>
    <w:rsid w:val="00482DD4"/>
    <w:rsid w:val="00494149"/>
    <w:rsid w:val="00497BA7"/>
    <w:rsid w:val="004A07F6"/>
    <w:rsid w:val="004B34D6"/>
    <w:rsid w:val="004B6838"/>
    <w:rsid w:val="004C3512"/>
    <w:rsid w:val="004C390C"/>
    <w:rsid w:val="004E249A"/>
    <w:rsid w:val="004E73AC"/>
    <w:rsid w:val="004F26DA"/>
    <w:rsid w:val="004F544C"/>
    <w:rsid w:val="00502AFF"/>
    <w:rsid w:val="00504075"/>
    <w:rsid w:val="00507358"/>
    <w:rsid w:val="00510495"/>
    <w:rsid w:val="00510C99"/>
    <w:rsid w:val="00515A22"/>
    <w:rsid w:val="00552EBA"/>
    <w:rsid w:val="00577295"/>
    <w:rsid w:val="00596F0A"/>
    <w:rsid w:val="005A1389"/>
    <w:rsid w:val="005A17FE"/>
    <w:rsid w:val="005A208E"/>
    <w:rsid w:val="005B4DAF"/>
    <w:rsid w:val="005C06BF"/>
    <w:rsid w:val="005C6DEC"/>
    <w:rsid w:val="005C7336"/>
    <w:rsid w:val="005C7D21"/>
    <w:rsid w:val="005D2247"/>
    <w:rsid w:val="005E57AC"/>
    <w:rsid w:val="00606C48"/>
    <w:rsid w:val="0061639E"/>
    <w:rsid w:val="00657371"/>
    <w:rsid w:val="00675233"/>
    <w:rsid w:val="006C00B4"/>
    <w:rsid w:val="006C5E24"/>
    <w:rsid w:val="006D38A0"/>
    <w:rsid w:val="006F5B8A"/>
    <w:rsid w:val="00713514"/>
    <w:rsid w:val="007369A7"/>
    <w:rsid w:val="00754BBA"/>
    <w:rsid w:val="00757B45"/>
    <w:rsid w:val="00770FDE"/>
    <w:rsid w:val="0077505F"/>
    <w:rsid w:val="00790B4E"/>
    <w:rsid w:val="0079228B"/>
    <w:rsid w:val="007A49F8"/>
    <w:rsid w:val="007B0994"/>
    <w:rsid w:val="007B0C1D"/>
    <w:rsid w:val="007B3923"/>
    <w:rsid w:val="007B3C30"/>
    <w:rsid w:val="007B7E60"/>
    <w:rsid w:val="007C0E0E"/>
    <w:rsid w:val="007E166D"/>
    <w:rsid w:val="00802EA7"/>
    <w:rsid w:val="0082593C"/>
    <w:rsid w:val="0084011B"/>
    <w:rsid w:val="00850204"/>
    <w:rsid w:val="008569FF"/>
    <w:rsid w:val="00866526"/>
    <w:rsid w:val="00884363"/>
    <w:rsid w:val="008D2EAC"/>
    <w:rsid w:val="0091147D"/>
    <w:rsid w:val="009162AB"/>
    <w:rsid w:val="0094405D"/>
    <w:rsid w:val="009517AC"/>
    <w:rsid w:val="00951EDE"/>
    <w:rsid w:val="00955411"/>
    <w:rsid w:val="00977A0B"/>
    <w:rsid w:val="00986445"/>
    <w:rsid w:val="00995AF6"/>
    <w:rsid w:val="009B0403"/>
    <w:rsid w:val="009B4ECA"/>
    <w:rsid w:val="009E5C62"/>
    <w:rsid w:val="009F1762"/>
    <w:rsid w:val="009F1B27"/>
    <w:rsid w:val="00A446A4"/>
    <w:rsid w:val="00A46E8B"/>
    <w:rsid w:val="00A71460"/>
    <w:rsid w:val="00A74B1F"/>
    <w:rsid w:val="00A92662"/>
    <w:rsid w:val="00AA21FE"/>
    <w:rsid w:val="00AA2E4A"/>
    <w:rsid w:val="00AC3AC2"/>
    <w:rsid w:val="00AE1781"/>
    <w:rsid w:val="00AF4BE8"/>
    <w:rsid w:val="00B11003"/>
    <w:rsid w:val="00B17C42"/>
    <w:rsid w:val="00B4452E"/>
    <w:rsid w:val="00B552F0"/>
    <w:rsid w:val="00B71A6A"/>
    <w:rsid w:val="00B830A5"/>
    <w:rsid w:val="00B864DA"/>
    <w:rsid w:val="00B94915"/>
    <w:rsid w:val="00BB1CA9"/>
    <w:rsid w:val="00BB7A7E"/>
    <w:rsid w:val="00BC458B"/>
    <w:rsid w:val="00BC7582"/>
    <w:rsid w:val="00BD306A"/>
    <w:rsid w:val="00BD45B6"/>
    <w:rsid w:val="00BD4F61"/>
    <w:rsid w:val="00BF6169"/>
    <w:rsid w:val="00C03DC6"/>
    <w:rsid w:val="00C04378"/>
    <w:rsid w:val="00C04D6B"/>
    <w:rsid w:val="00C15BAA"/>
    <w:rsid w:val="00C16C73"/>
    <w:rsid w:val="00C24B20"/>
    <w:rsid w:val="00C25029"/>
    <w:rsid w:val="00C371A0"/>
    <w:rsid w:val="00C52A62"/>
    <w:rsid w:val="00C622EE"/>
    <w:rsid w:val="00C623DA"/>
    <w:rsid w:val="00C665C7"/>
    <w:rsid w:val="00C674CB"/>
    <w:rsid w:val="00C71082"/>
    <w:rsid w:val="00C735B0"/>
    <w:rsid w:val="00C95A86"/>
    <w:rsid w:val="00CC2833"/>
    <w:rsid w:val="00CC76A1"/>
    <w:rsid w:val="00D00090"/>
    <w:rsid w:val="00D03337"/>
    <w:rsid w:val="00D0524F"/>
    <w:rsid w:val="00D100F8"/>
    <w:rsid w:val="00D117B1"/>
    <w:rsid w:val="00D21714"/>
    <w:rsid w:val="00D53317"/>
    <w:rsid w:val="00D572AD"/>
    <w:rsid w:val="00D61574"/>
    <w:rsid w:val="00D85859"/>
    <w:rsid w:val="00D859E1"/>
    <w:rsid w:val="00D87D98"/>
    <w:rsid w:val="00DA7BA9"/>
    <w:rsid w:val="00DB4EA8"/>
    <w:rsid w:val="00DD5C11"/>
    <w:rsid w:val="00E217F1"/>
    <w:rsid w:val="00E23975"/>
    <w:rsid w:val="00E239F7"/>
    <w:rsid w:val="00E338BE"/>
    <w:rsid w:val="00E54124"/>
    <w:rsid w:val="00E5622B"/>
    <w:rsid w:val="00E609AC"/>
    <w:rsid w:val="00E65C96"/>
    <w:rsid w:val="00E97456"/>
    <w:rsid w:val="00EA7AAF"/>
    <w:rsid w:val="00EB1512"/>
    <w:rsid w:val="00EC483F"/>
    <w:rsid w:val="00EF2FA8"/>
    <w:rsid w:val="00EF7EA8"/>
    <w:rsid w:val="00F07927"/>
    <w:rsid w:val="00F10B96"/>
    <w:rsid w:val="00F17904"/>
    <w:rsid w:val="00F2090C"/>
    <w:rsid w:val="00F44656"/>
    <w:rsid w:val="00F52067"/>
    <w:rsid w:val="00F722F2"/>
    <w:rsid w:val="00F84FFA"/>
    <w:rsid w:val="00FB0F81"/>
    <w:rsid w:val="00FB62AB"/>
    <w:rsid w:val="00FB7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5F9ECA"/>
  <w15:docId w15:val="{3CACDA76-6DF9-482A-9D4B-FC8B3AE11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color w:val="000000"/>
        <w:sz w:val="24"/>
        <w:szCs w:val="24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606C4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6C48"/>
  </w:style>
  <w:style w:type="paragraph" w:styleId="Footer">
    <w:name w:val="footer"/>
    <w:basedOn w:val="Normal"/>
    <w:link w:val="FooterChar"/>
    <w:uiPriority w:val="99"/>
    <w:unhideWhenUsed/>
    <w:rsid w:val="00606C4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6C48"/>
  </w:style>
  <w:style w:type="character" w:styleId="LineNumber">
    <w:name w:val="line number"/>
    <w:basedOn w:val="DefaultParagraphFont"/>
    <w:uiPriority w:val="99"/>
    <w:semiHidden/>
    <w:unhideWhenUsed/>
    <w:rsid w:val="00606C48"/>
  </w:style>
  <w:style w:type="paragraph" w:customStyle="1" w:styleId="BodyA">
    <w:name w:val="Body A"/>
    <w:rsid w:val="00D87D98"/>
    <w:pPr>
      <w:pBdr>
        <w:bar w:val="nil"/>
      </w:pBdr>
      <w:spacing w:after="200" w:line="276" w:lineRule="auto"/>
    </w:pPr>
    <w:rPr>
      <w:rFonts w:ascii="Calibri" w:eastAsia="Arial Unicode MS" w:hAnsi="Arial Unicode MS" w:cs="Arial Unicode MS"/>
      <w:sz w:val="22"/>
      <w:szCs w:val="22"/>
      <w:u w:color="00000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CC76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76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76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76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76A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76A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6A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1351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achler, Anne Marie</dc:creator>
  <cp:lastModifiedBy>Paige</cp:lastModifiedBy>
  <cp:revision>2</cp:revision>
  <cp:lastPrinted>2017-11-10T18:35:00Z</cp:lastPrinted>
  <dcterms:created xsi:type="dcterms:W3CDTF">2017-11-27T20:14:00Z</dcterms:created>
  <dcterms:modified xsi:type="dcterms:W3CDTF">2017-11-27T20:14:00Z</dcterms:modified>
</cp:coreProperties>
</file>